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6C841" w14:textId="1842DA56" w:rsidR="00152478" w:rsidRPr="009A1C68" w:rsidRDefault="00152478" w:rsidP="00152478">
      <w:pPr>
        <w:rPr>
          <w:rFonts w:asciiTheme="minorHAnsi" w:hAnsiTheme="minorHAnsi" w:cstheme="minorHAnsi"/>
        </w:rPr>
      </w:pPr>
      <w:r w:rsidRPr="009A1C68">
        <w:rPr>
          <w:rFonts w:asciiTheme="minorHAnsi" w:hAnsiTheme="minorHAnsi" w:cstheme="minorHAnsi"/>
        </w:rPr>
        <w:t>Table A1: Proportion of respondents selecting the condition where alcohol consumption increases the risk of, total and by country, observed data</w:t>
      </w:r>
    </w:p>
    <w:tbl>
      <w:tblPr>
        <w:tblW w:w="14493" w:type="dxa"/>
        <w:tblLayout w:type="fixed"/>
        <w:tblLook w:val="04A0" w:firstRow="1" w:lastRow="0" w:firstColumn="1" w:lastColumn="0" w:noHBand="0" w:noVBand="1"/>
      </w:tblPr>
      <w:tblGrid>
        <w:gridCol w:w="1659"/>
        <w:gridCol w:w="702"/>
        <w:gridCol w:w="758"/>
        <w:gridCol w:w="823"/>
        <w:gridCol w:w="772"/>
        <w:gridCol w:w="733"/>
        <w:gridCol w:w="893"/>
        <w:gridCol w:w="753"/>
        <w:gridCol w:w="679"/>
        <w:gridCol w:w="896"/>
        <w:gridCol w:w="1096"/>
        <w:gridCol w:w="803"/>
        <w:gridCol w:w="845"/>
        <w:gridCol w:w="840"/>
        <w:gridCol w:w="651"/>
        <w:gridCol w:w="811"/>
        <w:gridCol w:w="779"/>
      </w:tblGrid>
      <w:tr w:rsidR="00AA7806" w:rsidRPr="0047286C" w14:paraId="6C81A4AD" w14:textId="72A11633" w:rsidTr="00225C70">
        <w:trPr>
          <w:trHeight w:val="311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3F87" w14:textId="5192B0A0" w:rsidR="00AA7806" w:rsidRPr="0047286C" w:rsidRDefault="00225C70" w:rsidP="00FF220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 countries</w:t>
            </w:r>
            <w:r w:rsidR="00AA7806"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 N=196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F6A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6CD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691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9FD8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062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A49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72B0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498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3FB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869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996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FD9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0BB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136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9C7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B9E609D" w14:textId="48F4F6CE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-</w:t>
            </w:r>
            <w:proofErr w:type="spellStart"/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alue</w:t>
            </w:r>
            <w:r w:rsidRPr="00B2458F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25C70" w:rsidRPr="0047286C" w14:paraId="3AF4FE60" w14:textId="6E0ACA24" w:rsidTr="00AA7806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7A4E" w14:textId="77777777" w:rsidR="00AA7806" w:rsidRPr="0047286C" w:rsidRDefault="00AA7806" w:rsidP="00FF220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BED1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9601</w:t>
            </w:r>
          </w:p>
        </w:tc>
        <w:tc>
          <w:tcPr>
            <w:tcW w:w="7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041EC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356</w:t>
            </w:r>
          </w:p>
        </w:tc>
        <w:tc>
          <w:tcPr>
            <w:tcW w:w="823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491E207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885</w:t>
            </w:r>
          </w:p>
        </w:tc>
        <w:tc>
          <w:tcPr>
            <w:tcW w:w="772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23D1954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69</w:t>
            </w:r>
          </w:p>
        </w:tc>
        <w:tc>
          <w:tcPr>
            <w:tcW w:w="733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3A59C42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876</w:t>
            </w:r>
          </w:p>
        </w:tc>
        <w:tc>
          <w:tcPr>
            <w:tcW w:w="893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20C5E3F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565</w:t>
            </w:r>
          </w:p>
        </w:tc>
        <w:tc>
          <w:tcPr>
            <w:tcW w:w="753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62C6E9C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23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04040F0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386</w:t>
            </w: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2AC04F5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511</w:t>
            </w:r>
          </w:p>
        </w:tc>
        <w:tc>
          <w:tcPr>
            <w:tcW w:w="1096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2EAF818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758</w:t>
            </w:r>
          </w:p>
        </w:tc>
        <w:tc>
          <w:tcPr>
            <w:tcW w:w="803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1E08431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126</w:t>
            </w:r>
          </w:p>
        </w:tc>
        <w:tc>
          <w:tcPr>
            <w:tcW w:w="845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3E020A7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345</w:t>
            </w:r>
          </w:p>
        </w:tc>
        <w:tc>
          <w:tcPr>
            <w:tcW w:w="840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6F594E6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1144</w:t>
            </w:r>
          </w:p>
        </w:tc>
        <w:tc>
          <w:tcPr>
            <w:tcW w:w="651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50219BF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2826</w:t>
            </w:r>
          </w:p>
        </w:tc>
        <w:tc>
          <w:tcPr>
            <w:tcW w:w="811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noWrap/>
            <w:hideMark/>
          </w:tcPr>
          <w:p w14:paraId="3468FE6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931</w:t>
            </w:r>
          </w:p>
        </w:tc>
        <w:tc>
          <w:tcPr>
            <w:tcW w:w="779" w:type="dxa"/>
            <w:tcBorders>
              <w:top w:val="single" w:sz="2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</w:tcPr>
          <w:p w14:paraId="2372CCDD" w14:textId="78AD0729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10205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10205"/>
                <w:sz w:val="16"/>
                <w:szCs w:val="16"/>
              </w:rPr>
              <w:t>-</w:t>
            </w:r>
          </w:p>
        </w:tc>
      </w:tr>
      <w:tr w:rsidR="00AA7806" w:rsidRPr="0047286C" w14:paraId="7B95EDA3" w14:textId="7C9D17E0" w:rsidTr="00225C70">
        <w:trPr>
          <w:trHeight w:val="283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88DB" w14:textId="77777777" w:rsidR="00AA7806" w:rsidRPr="0047286C" w:rsidRDefault="00AA7806" w:rsidP="00FF220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D8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57%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49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1C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A35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CAC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08C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C31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CF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4F0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1F6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8D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05D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38B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556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9F4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35A6F" w14:textId="20F8B74B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3EE94A79" w14:textId="0236168F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8DE9" w14:textId="77777777" w:rsidR="00AA7806" w:rsidRPr="0047286C" w:rsidRDefault="00AA7806" w:rsidP="00FF220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BB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73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2D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31D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8A3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3F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4F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5D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DDC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72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4EF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4B7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07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C7A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3E2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859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5230686" w14:textId="009C746B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4FABF35A" w14:textId="1592D161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E285" w14:textId="77777777" w:rsidR="00AA7806" w:rsidRPr="0047286C" w:rsidRDefault="00AA7806" w:rsidP="00FF220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4A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91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D28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D5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69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1E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04A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B6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68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D8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D1F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75E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6E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B0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852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0E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0A8C6D0" w14:textId="0D2ADAE1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0A574C97" w14:textId="1FF30C53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AC73" w14:textId="77777777" w:rsidR="00AA7806" w:rsidRPr="0047286C" w:rsidRDefault="00AA7806" w:rsidP="00FF220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espiratory diseas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68B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2A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FA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74F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6B3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95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C5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115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B5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E31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CF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44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9F2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C7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39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79FCFF08" w14:textId="401BB172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3EDF78AC" w14:textId="4E35D131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05AF" w14:textId="77777777" w:rsidR="00AA7806" w:rsidRPr="0047286C" w:rsidRDefault="00AA7806" w:rsidP="00FF220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9B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5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E37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9F3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3AF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2FD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1CF8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13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C1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4A2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D0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F57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843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9C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69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F07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64C8897" w14:textId="0173413D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57854EC3" w14:textId="60CD701D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3E18" w14:textId="77777777" w:rsidR="00AA7806" w:rsidRPr="0047286C" w:rsidRDefault="00AA7806" w:rsidP="00FF2205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EFD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E69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54CD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76E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2DA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C43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6C4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570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9DC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7F35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A5E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53F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B65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2DB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17A8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E4AEB" w14:textId="3D9A82A6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07E8C5ED" w14:textId="4B6CF873" w:rsidTr="00225C70">
        <w:trPr>
          <w:trHeight w:val="311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7AAA" w14:textId="77777777" w:rsidR="00AA7806" w:rsidRPr="0047286C" w:rsidRDefault="00AA7806" w:rsidP="00FF2205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Female breast cancer*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DD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794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7A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AF4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FA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64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933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D95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3B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D5A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3AA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9BE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C6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57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1D8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18F21" w14:textId="6B92EAB4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5B9FF6E2" w14:textId="7BC67F76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D9D0" w14:textId="77777777" w:rsidR="00AA7806" w:rsidRPr="0047286C" w:rsidRDefault="00AA7806" w:rsidP="00FF2205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Liver cancer*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35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55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22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D1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29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B5A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20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4A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B69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92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27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D8B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DF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B7F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370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0AB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EE66127" w14:textId="7E42DCDE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1B2234BF" w14:textId="0B3C0D90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309E" w14:textId="77777777" w:rsidR="00AA7806" w:rsidRPr="0047286C" w:rsidRDefault="00AA7806" w:rsidP="00FF2205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lon cancer*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23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52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97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A5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F7E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E6E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111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7B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261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BD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4A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43C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F4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A1F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E21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6202B6B" w14:textId="66203CFD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2F150A89" w14:textId="74134AB2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E3332" w14:textId="444636A9" w:rsidR="00AA7806" w:rsidRPr="0047286C" w:rsidRDefault="00AA7806" w:rsidP="00FF2205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Oral cancer*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B44B" w14:textId="54ABDB1E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84C0" w14:textId="6001F30D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9BFC" w14:textId="45D61BCE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CB0B" w14:textId="41F57EC2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3D2F" w14:textId="020CB8EA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22C42" w14:textId="3D1E93B8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C74D" w14:textId="5915C1DA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C152" w14:textId="32BAA808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334C" w14:textId="3DCCFA99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892E" w14:textId="7BB68231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87BF" w14:textId="23AD7E00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904A" w14:textId="51C78490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41EC" w14:textId="6E357BD9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C8CE" w14:textId="14DD377C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9161" w14:textId="05A64912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C22C4A3" w14:textId="7DD097FD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03685F32" w14:textId="399474FE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EE058" w14:textId="010662BC" w:rsidR="00AA7806" w:rsidRPr="0047286C" w:rsidRDefault="00AA7806" w:rsidP="00FF2205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kin cancer*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6B15" w14:textId="6D067B0B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8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D9AC" w14:textId="2CAB5068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7B8B" w14:textId="43386B1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5816" w14:textId="66712BDE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46F8" w14:textId="1EACCDAD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5F0D" w14:textId="665B1A25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5015" w14:textId="5006F56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3813" w14:textId="360142D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3A3E" w14:textId="696E0473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5AC7" w14:textId="3CADA185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60AE" w14:textId="6C1A3AD0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CB9F" w14:textId="454F330D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9FDA" w14:textId="0A664C5F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493C" w14:textId="118C996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50DF" w14:textId="59E5C36E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8A4A8AF" w14:textId="4663BC32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5D87DCEF" w14:textId="2F76A2D0" w:rsidTr="00225C70">
        <w:trPr>
          <w:trHeight w:val="79"/>
        </w:trPr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3549" w14:textId="77777777" w:rsidR="00AA7806" w:rsidRPr="0047286C" w:rsidRDefault="00AA7806" w:rsidP="00FF2205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Don’t know*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97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990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83D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3E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879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9289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7F5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0F7A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F58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EE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F40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635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95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B06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060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E96BAC5" w14:textId="7B37AA98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AA7806" w:rsidRPr="0047286C" w14:paraId="637EF7D8" w14:textId="3F64C0A6" w:rsidTr="00225C70">
        <w:trPr>
          <w:trHeight w:val="311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A4FA" w14:textId="77777777" w:rsidR="00AA7806" w:rsidRPr="0047286C" w:rsidRDefault="00AA7806" w:rsidP="00FF2205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None*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D0BB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05B7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D3A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64F7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3385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447CF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CFE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B1FE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538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9431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003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B404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D14C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3443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DE82" w14:textId="77777777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7286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85ED7" w14:textId="219880A8" w:rsidR="00AA7806" w:rsidRPr="0047286C" w:rsidRDefault="00AA7806" w:rsidP="00FF220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43FD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4</w:t>
            </w:r>
          </w:p>
        </w:tc>
      </w:tr>
    </w:tbl>
    <w:p w14:paraId="2C0EA41E" w14:textId="737999DB" w:rsidR="00870475" w:rsidRDefault="00152478">
      <w:pPr>
        <w:rPr>
          <w:rFonts w:asciiTheme="minorHAnsi" w:hAnsiTheme="minorHAnsi" w:cstheme="minorHAnsi"/>
          <w:sz w:val="18"/>
          <w:szCs w:val="18"/>
        </w:rPr>
      </w:pPr>
      <w:r w:rsidRPr="009A1C68">
        <w:rPr>
          <w:rFonts w:asciiTheme="minorHAnsi" w:hAnsiTheme="minorHAnsi" w:cstheme="minorHAnsi"/>
          <w:sz w:val="18"/>
          <w:szCs w:val="18"/>
        </w:rPr>
        <w:t>* Only respondents selecting “cancer’ were asked to respond to the question about specific cancers, percentage represents proportion of all respondents</w:t>
      </w:r>
    </w:p>
    <w:p w14:paraId="0A3602D8" w14:textId="77777777" w:rsidR="00FF2205" w:rsidRDefault="00FF2205" w:rsidP="00FF2205">
      <w:pPr>
        <w:spacing w:line="480" w:lineRule="auto"/>
        <w:jc w:val="both"/>
      </w:pPr>
      <w:r w:rsidRPr="00B2458F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7834C9">
        <w:rPr>
          <w:rFonts w:asciiTheme="minorHAnsi" w:hAnsiTheme="minorHAnsi" w:cstheme="minorHAnsi"/>
          <w:sz w:val="18"/>
          <w:szCs w:val="18"/>
        </w:rPr>
        <w:t xml:space="preserve"> Chi-squared test for differences in proportions was conducted to assess statistical significance. P-values below 0.05 are considered statistically signific</w:t>
      </w:r>
      <w:r>
        <w:rPr>
          <w:rFonts w:asciiTheme="minorHAnsi" w:hAnsiTheme="minorHAnsi" w:cstheme="minorHAnsi"/>
          <w:sz w:val="18"/>
          <w:szCs w:val="18"/>
        </w:rPr>
        <w:t>ant</w:t>
      </w:r>
    </w:p>
    <w:p w14:paraId="18B06A75" w14:textId="77777777" w:rsidR="00B2458F" w:rsidRPr="006017E7" w:rsidRDefault="00B2458F">
      <w:pPr>
        <w:rPr>
          <w:rFonts w:asciiTheme="minorHAnsi" w:hAnsiTheme="minorHAnsi" w:cstheme="minorHAnsi"/>
          <w:sz w:val="18"/>
          <w:szCs w:val="18"/>
        </w:rPr>
      </w:pPr>
    </w:p>
    <w:sectPr w:rsidR="00B2458F" w:rsidRPr="006017E7" w:rsidSect="00EC3B6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zIxMDSxtDA3MTdW0lEKTi0uzszPAykwqgUAQJj9TywAAAA="/>
  </w:docVars>
  <w:rsids>
    <w:rsidRoot w:val="00BA42AB"/>
    <w:rsid w:val="00152478"/>
    <w:rsid w:val="00225C70"/>
    <w:rsid w:val="00243FD8"/>
    <w:rsid w:val="00254B3D"/>
    <w:rsid w:val="002C3334"/>
    <w:rsid w:val="00327478"/>
    <w:rsid w:val="0047286C"/>
    <w:rsid w:val="00591014"/>
    <w:rsid w:val="006017E7"/>
    <w:rsid w:val="006D7AFF"/>
    <w:rsid w:val="00870475"/>
    <w:rsid w:val="009E07AB"/>
    <w:rsid w:val="00AA7806"/>
    <w:rsid w:val="00AE1BE3"/>
    <w:rsid w:val="00B2458F"/>
    <w:rsid w:val="00BA42AB"/>
    <w:rsid w:val="00C327EE"/>
    <w:rsid w:val="00D20146"/>
    <w:rsid w:val="00E00BDC"/>
    <w:rsid w:val="00EC3B66"/>
    <w:rsid w:val="00FF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C7AC"/>
  <w15:chartTrackingRefBased/>
  <w15:docId w15:val="{C9CDF2EF-AB6E-4786-9ECB-8BCBED04E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478"/>
    <w:pPr>
      <w:spacing w:after="0" w:line="360" w:lineRule="auto"/>
    </w:pPr>
    <w:rPr>
      <w:rFonts w:ascii="Arial" w:eastAsiaTheme="minorEastAsia" w:hAnsi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F2205"/>
    <w:pPr>
      <w:spacing w:after="0" w:line="240" w:lineRule="auto"/>
    </w:pPr>
    <w:rPr>
      <w:rFonts w:ascii="Arial" w:eastAsiaTheme="minorEastAsia" w:hAnsi="Arial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FELD, Maria</dc:creator>
  <cp:keywords/>
  <dc:description/>
  <cp:lastModifiedBy>NEUFELD, Maria</cp:lastModifiedBy>
  <cp:revision>2</cp:revision>
  <dcterms:created xsi:type="dcterms:W3CDTF">2024-01-25T09:49:00Z</dcterms:created>
  <dcterms:modified xsi:type="dcterms:W3CDTF">2024-01-25T09:49:00Z</dcterms:modified>
</cp:coreProperties>
</file>